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535E3" w14:textId="77777777" w:rsidR="00167863" w:rsidRDefault="00167863" w:rsidP="0016786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47166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Multimedia Appendix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</w:p>
    <w:p w14:paraId="0E399DD0" w14:textId="77777777" w:rsidR="00167863" w:rsidRPr="00167863" w:rsidRDefault="00167863" w:rsidP="00167863">
      <w:pPr>
        <w:pStyle w:val="NormalWeb"/>
        <w:spacing w:before="0" w:beforeAutospacing="0" w:after="0" w:afterAutospacing="0"/>
      </w:pPr>
      <w:r w:rsidRPr="00167863">
        <w:rPr>
          <w:b/>
          <w:bCs/>
        </w:rPr>
        <w:t>Appendix</w:t>
      </w:r>
      <w:r w:rsidRPr="00167863">
        <w:t xml:space="preserve"> 1:</w:t>
      </w:r>
      <w:r>
        <w:t xml:space="preserve"> </w:t>
      </w:r>
      <w:r w:rsidRPr="00167863">
        <w:rPr>
          <w:color w:val="000000"/>
        </w:rPr>
        <w:t>List of TikTok hashtags. We scraped the data with 50 hashtags. </w:t>
      </w:r>
    </w:p>
    <w:p w14:paraId="7F6E8E8C" w14:textId="3C2B645B" w:rsidR="00167863" w:rsidRDefault="001678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67863" w14:paraId="14054D54" w14:textId="77777777" w:rsidTr="00167863">
        <w:tc>
          <w:tcPr>
            <w:tcW w:w="9350" w:type="dxa"/>
          </w:tcPr>
          <w:p w14:paraId="59C5DAEE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Selected Hashtags </w:t>
            </w:r>
          </w:p>
          <w:p w14:paraId="166CD001" w14:textId="77777777" w:rsidR="00167863" w:rsidRDefault="00167863" w:rsidP="00167863"/>
          <w:p w14:paraId="67746D49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boxmod</w:t>
            </w:r>
          </w:p>
          <w:p w14:paraId="789168D3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boxmods</w:t>
            </w:r>
          </w:p>
          <w:p w14:paraId="7D6F68A6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disposablevapepen</w:t>
            </w:r>
          </w:p>
          <w:p w14:paraId="360EAE34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disposablevapor</w:t>
            </w:r>
          </w:p>
          <w:p w14:paraId="6C3DCB24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ejuice</w:t>
            </w:r>
          </w:p>
          <w:p w14:paraId="19A72482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ejuiceflavor</w:t>
            </w:r>
          </w:p>
          <w:p w14:paraId="3C304F97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disposablecarts</w:t>
            </w:r>
          </w:p>
          <w:p w14:paraId="246A2ED2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disposablecart</w:t>
            </w:r>
          </w:p>
          <w:p w14:paraId="1892F566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disposables</w:t>
            </w:r>
          </w:p>
          <w:p w14:paraId="58DD0BFE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disposable</w:t>
            </w:r>
          </w:p>
          <w:p w14:paraId="3321E31F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etok</w:t>
            </w:r>
          </w:p>
          <w:p w14:paraId="3612D98E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etik</w:t>
            </w:r>
          </w:p>
          <w:p w14:paraId="0C30E665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cartridge</w:t>
            </w:r>
          </w:p>
          <w:p w14:paraId="4B0360F2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eliquid</w:t>
            </w:r>
          </w:p>
          <w:p w14:paraId="5BAAFCDA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eliquids</w:t>
            </w:r>
          </w:p>
          <w:p w14:paraId="49B32856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eliquidflavors</w:t>
            </w:r>
          </w:p>
          <w:p w14:paraId="791F4FB8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ejuice</w:t>
            </w:r>
          </w:p>
          <w:p w14:paraId="414235F0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juul</w:t>
            </w:r>
          </w:p>
          <w:p w14:paraId="241C07D7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</w:t>
            </w:r>
            <w:proofErr w:type="gramStart"/>
            <w:r>
              <w:rPr>
                <w:color w:val="000000"/>
                <w:sz w:val="22"/>
                <w:szCs w:val="22"/>
              </w:rPr>
              <w:t>vape</w:t>
            </w:r>
            <w:proofErr w:type="gramEnd"/>
          </w:p>
          <w:p w14:paraId="626579CD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juulpods</w:t>
            </w:r>
          </w:p>
          <w:p w14:paraId="69FE9E3D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juuls</w:t>
            </w:r>
          </w:p>
          <w:p w14:paraId="68097229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juulpod</w:t>
            </w:r>
          </w:p>
          <w:p w14:paraId="4D6D6D3B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ing</w:t>
            </w:r>
          </w:p>
          <w:p w14:paraId="7A043E35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ingcommunity</w:t>
            </w:r>
          </w:p>
          <w:p w14:paraId="0FD365ED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inggirls</w:t>
            </w:r>
          </w:p>
          <w:p w14:paraId="3BF9F383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hotbox</w:t>
            </w:r>
          </w:p>
          <w:p w14:paraId="7EFFCE30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ear</w:t>
            </w:r>
          </w:p>
          <w:p w14:paraId="36961354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freshvapes</w:t>
            </w:r>
          </w:p>
          <w:p w14:paraId="36705C27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er</w:t>
            </w:r>
          </w:p>
          <w:p w14:paraId="0F8C0775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vapesession</w:t>
            </w:r>
          </w:p>
          <w:p w14:paraId="0A06CB54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blinker</w:t>
            </w:r>
          </w:p>
          <w:p w14:paraId="41B3155B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blinkers</w:t>
            </w:r>
          </w:p>
          <w:p w14:paraId="0E47149C" w14:textId="77777777" w:rsidR="00167863" w:rsidRDefault="00167863" w:rsidP="001678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blinkerchallenge</w:t>
            </w:r>
          </w:p>
          <w:p w14:paraId="2EABE88E" w14:textId="6F3C8A04" w:rsidR="00167863" w:rsidRDefault="00167863" w:rsidP="00167863">
            <w:r>
              <w:rPr>
                <w:color w:val="000000"/>
                <w:sz w:val="22"/>
                <w:szCs w:val="22"/>
              </w:rPr>
              <w:t>#geekvapetech</w:t>
            </w:r>
          </w:p>
        </w:tc>
      </w:tr>
    </w:tbl>
    <w:p w14:paraId="1F30514A" w14:textId="77777777" w:rsidR="00167863" w:rsidRDefault="00167863"/>
    <w:sectPr w:rsidR="00167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863"/>
    <w:rsid w:val="00167863"/>
    <w:rsid w:val="003C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A63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78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4T10:58:00Z</dcterms:created>
  <dcterms:modified xsi:type="dcterms:W3CDTF">2023-12-18T13:27:00Z</dcterms:modified>
</cp:coreProperties>
</file>